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B5B" w:rsidRPr="000175F1" w:rsidRDefault="00B76B5B" w:rsidP="00B76B5B">
      <w:pPr>
        <w:rPr>
          <w:rFonts w:asciiTheme="minorHAnsi" w:hAnsiTheme="minorHAnsi"/>
        </w:rPr>
      </w:pPr>
      <w:r w:rsidRPr="000175F1">
        <w:rPr>
          <w:rFonts w:asciiTheme="minorHAnsi" w:hAnsiTheme="minorHAnsi"/>
        </w:rPr>
        <w:t>Additional table S1 – Comparison of prediction models and model discrimination for different time points</w:t>
      </w:r>
      <w:r>
        <w:rPr>
          <w:rFonts w:asciiTheme="minorHAnsi" w:hAnsiTheme="minorHAnsi"/>
        </w:rPr>
        <w:t xml:space="preserve"> for the outcome of 90 day readmission or death after hospital discharge</w:t>
      </w:r>
    </w:p>
    <w:tbl>
      <w:tblPr>
        <w:tblW w:w="8931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078"/>
        <w:gridCol w:w="1078"/>
        <w:gridCol w:w="1078"/>
        <w:gridCol w:w="1078"/>
        <w:gridCol w:w="1018"/>
        <w:gridCol w:w="993"/>
      </w:tblGrid>
      <w:tr w:rsidR="007B1DF0" w:rsidRPr="008B59D7" w:rsidTr="0045171B">
        <w:trPr>
          <w:trHeight w:hRule="exact"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90 day outcome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60 day outcome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30 day outcome</w:t>
            </w:r>
          </w:p>
        </w:tc>
      </w:tr>
      <w:tr w:rsidR="007B1DF0" w:rsidRPr="008B59D7" w:rsidTr="007B1DF0">
        <w:trPr>
          <w:trHeight w:hRule="exact"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Full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Best stepwise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Full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Best stepwise mode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Full mode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Best stepwise model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HARACTERISTIC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B1DF0" w:rsidRPr="008B59D7" w:rsidRDefault="007B1DF0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e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term </w:t>
            </w:r>
            <w:r>
              <w:rPr>
                <w:rFonts w:cs="Arial"/>
                <w:color w:val="000000"/>
                <w:sz w:val="14"/>
                <w:szCs w:val="14"/>
              </w:rPr>
              <w:t>quadratic term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M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ale sex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sidential car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D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prived (</w:t>
            </w:r>
            <w:r>
              <w:rPr>
                <w:rFonts w:cs="Arial"/>
                <w:color w:val="000000"/>
                <w:sz w:val="14"/>
                <w:szCs w:val="14"/>
              </w:rPr>
              <w:t>highest quintile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ural (</w:t>
            </w:r>
            <w:r>
              <w:rPr>
                <w:rFonts w:cs="Arial"/>
                <w:color w:val="000000"/>
                <w:sz w:val="14"/>
                <w:szCs w:val="14"/>
              </w:rPr>
              <w:t>settlement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/>
                <w:color w:val="000000"/>
                <w:sz w:val="14"/>
                <w:szCs w:val="14"/>
              </w:rPr>
              <w:t>&lt;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3000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ADMISSION CONTEXT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dmissions in prior 1yr (per admission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Length of stay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(per week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ergency 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dical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ward 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ntensive care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RENAL FUNCT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KI stag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s 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0</w:t>
            </w:r>
            <w:r>
              <w:rPr>
                <w:rFonts w:cs="Arial"/>
                <w:color w:val="000000"/>
                <w:sz w:val="14"/>
                <w:szCs w:val="14"/>
              </w:rPr>
              <w:t>-3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rior AKI count (per episode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471A71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 xml:space="preserve">Baseline eGFR </w:t>
            </w:r>
            <w:r w:rsidR="00471A71">
              <w:rPr>
                <w:rFonts w:cs="Arial"/>
                <w:color w:val="000000"/>
                <w:sz w:val="14"/>
                <w:szCs w:val="14"/>
              </w:rPr>
              <w:t>(linear and quadratic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ischarge c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atinine 20% &gt; 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baselin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OMORBIDIT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ncer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rdiac failur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erebrovascula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ementia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Hemiplegia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Live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ptic ulce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ripheral vascula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ulmonar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Pr="008B59D7" w:rsidRDefault="009571C3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Rheumatic disease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B1DF0" w:rsidRPr="00E61A96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 w:rsidRPr="00E61A96">
              <w:rPr>
                <w:rFonts w:cs="Arial"/>
                <w:b/>
                <w:color w:val="000000"/>
                <w:sz w:val="14"/>
                <w:szCs w:val="14"/>
              </w:rPr>
              <w:t>Model C statisti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9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1DF0" w:rsidRPr="008B59D7" w:rsidRDefault="00A46892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B1DF0" w:rsidRDefault="00A46892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89</w:t>
            </w:r>
          </w:p>
        </w:tc>
      </w:tr>
      <w:tr w:rsidR="007B1DF0" w:rsidRPr="008B59D7" w:rsidTr="007B1DF0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7B1DF0" w:rsidRPr="00E61A96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color w:val="000000"/>
                <w:sz w:val="14"/>
                <w:szCs w:val="14"/>
              </w:rPr>
              <w:t>95% confidence interval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88-0.709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87-0.709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88-0.711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88-0.711)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1DF0" w:rsidRDefault="00A46892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78-0.705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7B1DF0" w:rsidRDefault="00A46892" w:rsidP="009571C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76-0.70</w:t>
            </w:r>
            <w:r w:rsidR="009571C3">
              <w:rPr>
                <w:rFonts w:cs="Arial"/>
                <w:color w:val="000000"/>
                <w:sz w:val="14"/>
                <w:szCs w:val="14"/>
              </w:rPr>
              <w:t>3</w:t>
            </w:r>
            <w:r>
              <w:rPr>
                <w:rFonts w:cs="Arial"/>
                <w:color w:val="000000"/>
                <w:sz w:val="14"/>
                <w:szCs w:val="14"/>
              </w:rPr>
              <w:t>)</w:t>
            </w:r>
          </w:p>
        </w:tc>
      </w:tr>
      <w:tr w:rsidR="007B1DF0" w:rsidRPr="008B59D7" w:rsidTr="009571C3">
        <w:trPr>
          <w:trHeight w:hRule="exact" w:val="316"/>
        </w:trPr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color w:val="000000"/>
                <w:sz w:val="14"/>
                <w:szCs w:val="14"/>
              </w:rPr>
              <w:t>P-value for AUC comparison with the next most complex model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E5097E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7B1DF0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E5097E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DF0" w:rsidRDefault="00A46892" w:rsidP="007B1DF0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B1DF0" w:rsidRDefault="009571C3" w:rsidP="009571C3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25</w:t>
            </w:r>
            <w:r w:rsidR="00CD37E1" w:rsidRPr="00CD37E1">
              <w:rPr>
                <w:rFonts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CD37E1" w:rsidRPr="008B59D7" w:rsidTr="00CD37E1">
        <w:trPr>
          <w:trHeight w:hRule="exact" w:val="17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D37E1" w:rsidRDefault="00CD37E1" w:rsidP="007B1DF0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r w:rsidRPr="00E61A96">
              <w:rPr>
                <w:rFonts w:cs="Arial"/>
                <w:color w:val="000000"/>
                <w:sz w:val="14"/>
                <w:szCs w:val="14"/>
              </w:rPr>
              <w:t>Abbreviations: AKI, acute kidney injury;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>eGFR, estim</w:t>
            </w:r>
            <w:r>
              <w:rPr>
                <w:rFonts w:cs="Arial"/>
                <w:color w:val="000000"/>
                <w:sz w:val="14"/>
                <w:szCs w:val="14"/>
              </w:rPr>
              <w:t>ated glomerular filtration rate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>.</w:t>
            </w:r>
          </w:p>
          <w:p w:rsidR="00CD37E1" w:rsidRDefault="00CD37E1" w:rsidP="007B1DF0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</w:p>
          <w:p w:rsidR="00CD37E1" w:rsidRDefault="00CD37E1" w:rsidP="007B1DF0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</w:p>
          <w:p w:rsidR="00CD37E1" w:rsidRPr="00E61A96" w:rsidRDefault="00CD37E1" w:rsidP="007B1DF0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CD37E1" w:rsidRPr="008B59D7" w:rsidTr="00CD37E1">
        <w:trPr>
          <w:trHeight w:hRule="exact" w:val="314"/>
        </w:trPr>
        <w:tc>
          <w:tcPr>
            <w:tcW w:w="8931" w:type="dxa"/>
            <w:gridSpan w:val="7"/>
            <w:tcBorders>
              <w:left w:val="nil"/>
              <w:right w:val="nil"/>
            </w:tcBorders>
            <w:vAlign w:val="bottom"/>
          </w:tcPr>
          <w:p w:rsidR="00CD37E1" w:rsidRPr="00E61A96" w:rsidRDefault="00CD37E1" w:rsidP="003D3931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CD37E1">
              <w:rPr>
                <w:rFonts w:cs="Arial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cs="Arial"/>
                <w:color w:val="000000"/>
                <w:sz w:val="14"/>
                <w:szCs w:val="14"/>
              </w:rPr>
              <w:t>Significant</w:t>
            </w:r>
            <w:proofErr w:type="spellEnd"/>
            <w:proofErr w:type="gramEnd"/>
            <w:r>
              <w:rPr>
                <w:rFonts w:cs="Arial"/>
                <w:color w:val="000000"/>
                <w:sz w:val="14"/>
                <w:szCs w:val="14"/>
              </w:rPr>
              <w:t xml:space="preserve"> in pairwise comparison </w:t>
            </w:r>
            <w:r w:rsidR="003D3931">
              <w:rPr>
                <w:rFonts w:cs="Arial"/>
                <w:color w:val="000000"/>
                <w:sz w:val="14"/>
                <w:szCs w:val="14"/>
              </w:rPr>
              <w:t>but note that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cardiac failure was borderline for selection in stepwise procedure (p-value 0.010). If cardiac failure w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>as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retained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 xml:space="preserve"> in the selection procedur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, 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 xml:space="preserve">the </w:t>
            </w:r>
            <w:r>
              <w:rPr>
                <w:rFonts w:cs="Arial"/>
                <w:color w:val="000000"/>
                <w:sz w:val="14"/>
                <w:szCs w:val="14"/>
              </w:rPr>
              <w:t>model C statistic would be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 xml:space="preserve"> 0.690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(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>0.677-0.704</w:t>
            </w:r>
            <w:r>
              <w:rPr>
                <w:rFonts w:cs="Arial"/>
                <w:color w:val="000000"/>
                <w:sz w:val="14"/>
                <w:szCs w:val="14"/>
              </w:rPr>
              <w:t>), p-value</w:t>
            </w:r>
            <w:r w:rsidR="00D23092">
              <w:rPr>
                <w:rFonts w:cs="Arial"/>
                <w:color w:val="000000"/>
                <w:sz w:val="14"/>
                <w:szCs w:val="14"/>
              </w:rPr>
              <w:t xml:space="preserve"> 0.068</w:t>
            </w:r>
            <w:r>
              <w:rPr>
                <w:rFonts w:cs="Arial"/>
                <w:color w:val="000000"/>
                <w:sz w:val="14"/>
                <w:szCs w:val="14"/>
              </w:rPr>
              <w:t>.</w:t>
            </w:r>
          </w:p>
        </w:tc>
      </w:tr>
    </w:tbl>
    <w:p w:rsidR="007B1DF0" w:rsidRDefault="007B1DF0" w:rsidP="007B1DF0">
      <w:pPr>
        <w:rPr>
          <w:rFonts w:cs="Arial"/>
        </w:rPr>
      </w:pPr>
    </w:p>
    <w:p w:rsidR="00455754" w:rsidRDefault="00455754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br w:type="page"/>
      </w:r>
    </w:p>
    <w:p w:rsidR="00B76B5B" w:rsidRPr="000175F1" w:rsidRDefault="00B76B5B" w:rsidP="00B76B5B">
      <w:pPr>
        <w:rPr>
          <w:rFonts w:asciiTheme="minorHAnsi" w:hAnsiTheme="minorHAnsi"/>
        </w:rPr>
      </w:pPr>
      <w:r w:rsidRPr="000175F1">
        <w:rPr>
          <w:rFonts w:asciiTheme="minorHAnsi" w:hAnsiTheme="minorHAnsi"/>
        </w:rPr>
        <w:lastRenderedPageBreak/>
        <w:t>Additional table S2 – Stepwise model of unplanned 90 day readmission with pulmonary oedema after hospital discharge</w:t>
      </w:r>
    </w:p>
    <w:tbl>
      <w:tblPr>
        <w:tblW w:w="8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413"/>
        <w:gridCol w:w="1005"/>
        <w:gridCol w:w="567"/>
        <w:gridCol w:w="992"/>
        <w:gridCol w:w="850"/>
        <w:gridCol w:w="567"/>
        <w:gridCol w:w="1574"/>
      </w:tblGrid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Full model</w:t>
            </w:r>
          </w:p>
        </w:tc>
        <w:tc>
          <w:tcPr>
            <w:tcW w:w="398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Best stepwise model</w:t>
            </w:r>
          </w:p>
        </w:tc>
      </w:tr>
      <w:tr w:rsidR="00E5097E" w:rsidRPr="008B59D7" w:rsidTr="0045171B">
        <w:trPr>
          <w:trHeight w:hRule="exact"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right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p</w:t>
            </w: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 Variable Inclusion %</w:t>
            </w:r>
            <w:r w:rsidRPr="004B49FE">
              <w:rPr>
                <w:rFonts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HARACTERISTICS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377F07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ge (per 10 years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29-1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377F07" w:rsidP="00377F07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377F07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377F07">
              <w:rPr>
                <w:rFonts w:cs="Arial"/>
                <w:color w:val="000000"/>
                <w:sz w:val="14"/>
                <w:szCs w:val="14"/>
              </w:rPr>
              <w:t>(1.23-1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377F07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377F07"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8B59D7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0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e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term square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1-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377F07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8B59D7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8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M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ale sex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17-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377F07" w:rsidP="00FA04C4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5</w:t>
            </w:r>
            <w:r w:rsidR="00FA04C4">
              <w:rPr>
                <w:rFonts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377F07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1.18-1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377F07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8B59D7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3.4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sidential car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30-0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FA04C4" w:rsidP="00377F07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FA04C4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27-0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FA04C4" w:rsidP="00377F07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8B59D7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4.4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D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prived (</w:t>
            </w:r>
            <w:r>
              <w:rPr>
                <w:rFonts w:cs="Arial"/>
                <w:color w:val="000000"/>
                <w:sz w:val="14"/>
                <w:szCs w:val="14"/>
              </w:rPr>
              <w:t>highest vs all other quintiles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00-2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377F07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8B59D7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7.6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ural (</w:t>
            </w:r>
            <w:r>
              <w:rPr>
                <w:rFonts w:cs="Arial"/>
                <w:color w:val="000000"/>
                <w:sz w:val="14"/>
                <w:szCs w:val="14"/>
              </w:rPr>
              <w:t>settlement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/>
                <w:color w:val="000000"/>
                <w:sz w:val="14"/>
                <w:szCs w:val="14"/>
              </w:rPr>
              <w:t>&lt;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3000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59-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9571C3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377F07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FA0651" w:rsidRDefault="005E5032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.4</w:t>
            </w:r>
          </w:p>
        </w:tc>
      </w:tr>
      <w:tr w:rsidR="00E5097E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8B59D7" w:rsidRDefault="00E5097E" w:rsidP="00377F07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5097E" w:rsidRPr="00377F07" w:rsidRDefault="00E5097E" w:rsidP="00377F07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097E" w:rsidRPr="00FA0651" w:rsidRDefault="00E5097E" w:rsidP="0045171B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ADMISSION CONTEX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FA0651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dmissions in prior 1yr (per admission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6-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FA0651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.6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ngth of stay (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er week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5-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FA0651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4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ergency admiss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14-2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13-2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8.4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dical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ward admiss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49-2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1.57-3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99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ntensive care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dmiss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80-2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4.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RENAL FUNCT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No AKI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reference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KI stage  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32-2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52-2.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KI stage  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2.11-5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2.40-5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KI stage  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63-5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1.82-5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rior AKI count (per episode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6-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3.8</w:t>
            </w:r>
          </w:p>
        </w:tc>
      </w:tr>
      <w:tr w:rsidR="005C2050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Pr="008B59D7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Pr="008B59D7" w:rsidRDefault="005C2050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Pr="00377F07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Pr="00377F07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5E5032" w:rsidRPr="008B59D7" w:rsidTr="0045171B">
        <w:trPr>
          <w:trHeight w:hRule="exact"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334F5F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Baselin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eGF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 w:rsidR="00334F5F">
              <w:rPr>
                <w:rFonts w:cs="Arial"/>
                <w:color w:val="000000"/>
                <w:sz w:val="14"/>
                <w:szCs w:val="14"/>
              </w:rPr>
              <w:t xml:space="preserve">linear </w:t>
            </w:r>
            <w:proofErr w:type="spellStart"/>
            <w:r w:rsidR="00334F5F">
              <w:rPr>
                <w:rFonts w:cs="Arial"/>
                <w:color w:val="000000"/>
                <w:sz w:val="14"/>
                <w:szCs w:val="14"/>
              </w:rPr>
              <w:t>term</w:t>
            </w:r>
            <w:r w:rsidRPr="00CF4E5E">
              <w:rPr>
                <w:rFonts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5-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5C2050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</w:tr>
      <w:tr w:rsidR="005E5032" w:rsidRPr="008B59D7" w:rsidTr="005C2050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334F5F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Baseline eGFR squared</w:t>
            </w:r>
            <w:r w:rsidR="00334F5F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334F5F">
              <w:rPr>
                <w:rFonts w:cs="Arial"/>
                <w:color w:val="000000"/>
                <w:sz w:val="14"/>
                <w:szCs w:val="14"/>
              </w:rPr>
              <w:t>term</w:t>
            </w:r>
            <w:r w:rsidR="00334F5F" w:rsidRPr="00CF4E5E">
              <w:rPr>
                <w:rFonts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6-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98-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5C2050" w:rsidRDefault="00F249C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  <w:r w:rsidRPr="00F249C0">
              <w:rPr>
                <w:rFonts w:cs="Arial"/>
                <w:color w:val="000000"/>
                <w:sz w:val="14"/>
                <w:szCs w:val="14"/>
              </w:rPr>
              <w:t>99.0</w:t>
            </w:r>
          </w:p>
        </w:tc>
      </w:tr>
      <w:tr w:rsidR="005C2050" w:rsidRPr="008B59D7" w:rsidTr="005C2050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050" w:rsidRPr="005C2050" w:rsidRDefault="005C2050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  <w:highlight w:val="yellow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ischarge c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atinine 20% &gt; 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baselin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1-1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4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OMORBIDIT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ncer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43-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rdiac failur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3.43-6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4.15-7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erebrovascular diseas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58-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ementi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15-1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4-1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Hemiplegi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05-2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Liver diseas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28-3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9-1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7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ptic ulcer diseas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59-2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ripheral vascular diseas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80-1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0.2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ulmonary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0-1.5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4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Rheumatic disease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39-1.6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8B59D7" w:rsidRDefault="005E5032" w:rsidP="005E5032">
            <w:pPr>
              <w:spacing w:after="0" w:line="240" w:lineRule="auto"/>
              <w:jc w:val="right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377F0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5032" w:rsidRPr="008B59D7" w:rsidRDefault="005E5032" w:rsidP="005E5032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866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Default="005E5032" w:rsidP="005E5032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r w:rsidRPr="00E61A96">
              <w:rPr>
                <w:rFonts w:cs="Arial"/>
                <w:color w:val="000000"/>
                <w:sz w:val="14"/>
                <w:szCs w:val="14"/>
              </w:rPr>
              <w:t xml:space="preserve">Abbreviations: AKI, acute kidney injury; 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CI, confidence interval; 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 xml:space="preserve">eGFR, estimated glomerular filtration rate; </w:t>
            </w:r>
            <w:r>
              <w:rPr>
                <w:rFonts w:cs="Arial"/>
                <w:color w:val="000000"/>
                <w:sz w:val="14"/>
                <w:szCs w:val="14"/>
              </w:rPr>
              <w:t>O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 xml:space="preserve">R, </w:t>
            </w:r>
            <w:r>
              <w:rPr>
                <w:rFonts w:cs="Arial"/>
                <w:color w:val="000000"/>
                <w:sz w:val="14"/>
                <w:szCs w:val="14"/>
              </w:rPr>
              <w:t>odds ratio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>.</w:t>
            </w:r>
          </w:p>
        </w:tc>
      </w:tr>
      <w:tr w:rsidR="005E5032" w:rsidRPr="008B59D7" w:rsidTr="005C2050">
        <w:trPr>
          <w:trHeight w:hRule="exact" w:val="346"/>
        </w:trPr>
        <w:tc>
          <w:tcPr>
            <w:tcW w:w="866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E61A96" w:rsidRDefault="005C2050" w:rsidP="00B61316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CF4E5E">
              <w:rPr>
                <w:rFonts w:cs="Arial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cs="Arial"/>
                <w:color w:val="000000"/>
                <w:sz w:val="14"/>
                <w:szCs w:val="14"/>
              </w:rPr>
              <w:t>Modelled</w:t>
            </w:r>
            <w:proofErr w:type="spellEnd"/>
            <w:proofErr w:type="gramEnd"/>
            <w:r>
              <w:rPr>
                <w:rFonts w:cs="Arial"/>
                <w:color w:val="000000"/>
                <w:sz w:val="14"/>
                <w:szCs w:val="14"/>
              </w:rPr>
              <w:t xml:space="preserve"> per 10ml/min/1.73m</w:t>
            </w:r>
            <w:r w:rsidRPr="00585A10">
              <w:rPr>
                <w:rFonts w:cs="Arial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 w:rsidR="00334F5F">
              <w:rPr>
                <w:rFonts w:cs="Arial"/>
                <w:color w:val="000000"/>
                <w:sz w:val="14"/>
                <w:szCs w:val="14"/>
              </w:rPr>
              <w:t xml:space="preserve">increase </w:t>
            </w:r>
            <w:r>
              <w:rPr>
                <w:rFonts w:cs="Arial"/>
                <w:color w:val="000000"/>
                <w:sz w:val="14"/>
                <w:szCs w:val="14"/>
              </w:rPr>
              <w:t>with linear and quadratic terms. The linear term can be included here but ma</w:t>
            </w:r>
            <w:r w:rsidR="00B61316">
              <w:rPr>
                <w:rFonts w:cs="Arial"/>
                <w:color w:val="000000"/>
                <w:sz w:val="14"/>
                <w:szCs w:val="14"/>
              </w:rPr>
              <w:t>d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no difference to the </w:t>
            </w:r>
            <w:r w:rsidR="00B61316">
              <w:rPr>
                <w:rFonts w:cs="Arial"/>
                <w:color w:val="000000"/>
                <w:sz w:val="14"/>
                <w:szCs w:val="14"/>
              </w:rPr>
              <w:t xml:space="preserve">multivariable </w:t>
            </w:r>
            <w:r>
              <w:rPr>
                <w:rFonts w:cs="Arial"/>
                <w:color w:val="000000"/>
                <w:sz w:val="14"/>
                <w:szCs w:val="14"/>
              </w:rPr>
              <w:t>model (</w:t>
            </w:r>
            <w:r w:rsidR="00471A71">
              <w:rPr>
                <w:rFonts w:cs="Arial"/>
                <w:color w:val="000000"/>
                <w:sz w:val="14"/>
                <w:szCs w:val="14"/>
              </w:rPr>
              <w:t xml:space="preserve">OR 1.00, </w:t>
            </w:r>
            <w:r>
              <w:rPr>
                <w:rFonts w:cs="Arial"/>
                <w:color w:val="000000"/>
                <w:sz w:val="14"/>
                <w:szCs w:val="14"/>
              </w:rPr>
              <w:t>p-value 0.998). Variable inclusion % applies to</w:t>
            </w:r>
            <w:r w:rsidR="00B61316">
              <w:rPr>
                <w:rFonts w:cs="Arial"/>
                <w:color w:val="000000"/>
                <w:sz w:val="14"/>
                <w:szCs w:val="14"/>
              </w:rPr>
              <w:t xml:space="preserve"> th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baseline eGFR variable overall.</w:t>
            </w:r>
          </w:p>
        </w:tc>
      </w:tr>
      <w:tr w:rsidR="005E5032" w:rsidRPr="008B59D7" w:rsidTr="0045171B">
        <w:trPr>
          <w:trHeight w:hRule="exact" w:val="170"/>
        </w:trPr>
        <w:tc>
          <w:tcPr>
            <w:tcW w:w="866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032" w:rsidRPr="004B49FE" w:rsidRDefault="005E5032" w:rsidP="005E5032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cs="Arial"/>
                <w:color w:val="000000"/>
                <w:sz w:val="14"/>
                <w:szCs w:val="14"/>
                <w:vertAlign w:val="superscript"/>
              </w:rPr>
              <w:t>b</w:t>
            </w:r>
            <w:r>
              <w:rPr>
                <w:rFonts w:cs="Arial"/>
                <w:color w:val="000000"/>
                <w:sz w:val="14"/>
                <w:szCs w:val="14"/>
              </w:rPr>
              <w:t>In</w:t>
            </w:r>
            <w:proofErr w:type="spellEnd"/>
            <w:r>
              <w:rPr>
                <w:rFonts w:cs="Arial"/>
                <w:color w:val="000000"/>
                <w:sz w:val="14"/>
                <w:szCs w:val="14"/>
              </w:rPr>
              <w:t xml:space="preserve"> 500 bootstrapped datasets</w:t>
            </w:r>
          </w:p>
        </w:tc>
      </w:tr>
    </w:tbl>
    <w:p w:rsidR="00E5097E" w:rsidRDefault="00E5097E" w:rsidP="00455754">
      <w:pPr>
        <w:rPr>
          <w:rFonts w:asciiTheme="minorHAnsi" w:hAnsiTheme="minorHAnsi" w:cs="Arial"/>
        </w:rPr>
      </w:pPr>
    </w:p>
    <w:p w:rsidR="00E5097E" w:rsidRDefault="00E5097E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br w:type="page"/>
      </w:r>
    </w:p>
    <w:p w:rsidR="00B76B5B" w:rsidRPr="000175F1" w:rsidRDefault="00B76B5B" w:rsidP="00B76B5B">
      <w:pPr>
        <w:rPr>
          <w:rFonts w:asciiTheme="minorHAnsi" w:hAnsiTheme="minorHAnsi"/>
        </w:rPr>
      </w:pPr>
      <w:r w:rsidRPr="000175F1">
        <w:rPr>
          <w:rFonts w:asciiTheme="minorHAnsi" w:hAnsiTheme="minorHAnsi"/>
        </w:rPr>
        <w:lastRenderedPageBreak/>
        <w:t>Additional table S3 – Comparison of prediction models and model discrimination for death or readmission with pulmonary oedema</w:t>
      </w:r>
      <w:r>
        <w:rPr>
          <w:rFonts w:asciiTheme="minorHAnsi" w:hAnsiTheme="minorHAnsi"/>
        </w:rPr>
        <w:t xml:space="preserve"> after hospital discharge</w:t>
      </w:r>
    </w:p>
    <w:tbl>
      <w:tblPr>
        <w:tblW w:w="8956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078"/>
        <w:gridCol w:w="1078"/>
        <w:gridCol w:w="1078"/>
        <w:gridCol w:w="1078"/>
        <w:gridCol w:w="1018"/>
        <w:gridCol w:w="1018"/>
      </w:tblGrid>
      <w:tr w:rsidR="00246CCB" w:rsidRPr="008B59D7" w:rsidTr="00246CCB">
        <w:trPr>
          <w:trHeight w:hRule="exact"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8B59D7">
              <w:rPr>
                <w:rFonts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Full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Best stepwise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Administrative data only mode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 xml:space="preserve">Biochemistry </w:t>
            </w: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br/>
              <w:t>+ age mode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Age + sex alone model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CCB" w:rsidRDefault="00246CCB" w:rsidP="00246CCB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AKI alone</w:t>
            </w: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HARACTERISTIC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Age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term </w:t>
            </w:r>
            <w:r>
              <w:rPr>
                <w:rFonts w:cs="Arial"/>
                <w:color w:val="000000"/>
                <w:sz w:val="14"/>
                <w:szCs w:val="14"/>
              </w:rPr>
              <w:t>quadratic term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M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ale sex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sidential car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D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eprived (</w:t>
            </w:r>
            <w:r>
              <w:rPr>
                <w:rFonts w:cs="Arial"/>
                <w:color w:val="000000"/>
                <w:sz w:val="14"/>
                <w:szCs w:val="14"/>
              </w:rPr>
              <w:t>highest quintile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R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ural (</w:t>
            </w:r>
            <w:r>
              <w:rPr>
                <w:rFonts w:cs="Arial"/>
                <w:color w:val="000000"/>
                <w:sz w:val="14"/>
                <w:szCs w:val="14"/>
              </w:rPr>
              <w:t>settlement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/>
                <w:color w:val="000000"/>
                <w:sz w:val="14"/>
                <w:szCs w:val="14"/>
              </w:rPr>
              <w:t>&lt;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3000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ADMISSION CONTEXT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dmissions in prior 1yr (per admission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Length of stay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 xml:space="preserve"> (per week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ergency 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dical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ward 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ntensive care 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dmiss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14"/>
                <w:szCs w:val="14"/>
              </w:rPr>
              <w:t>RENAL FUNCT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AKI stage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s </w:t>
            </w:r>
            <w:r w:rsidRPr="008B59D7">
              <w:rPr>
                <w:rFonts w:cs="Arial"/>
                <w:color w:val="000000"/>
                <w:sz w:val="14"/>
                <w:szCs w:val="14"/>
              </w:rPr>
              <w:t>0</w:t>
            </w:r>
            <w:r>
              <w:rPr>
                <w:rFonts w:cs="Arial"/>
                <w:color w:val="000000"/>
                <w:sz w:val="14"/>
                <w:szCs w:val="14"/>
              </w:rPr>
              <w:t>-3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rior AKI count (per episode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71A71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Baseline eGFR (linear and quadratic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ischarge c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</w:t>
            </w:r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eatinine 20% &gt; </w:t>
            </w:r>
            <w:r w:rsidRPr="008B59D7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baselin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B59D7">
              <w:rPr>
                <w:rFonts w:cs="Arial"/>
                <w:b/>
                <w:bCs/>
                <w:color w:val="000000"/>
                <w:sz w:val="14"/>
                <w:szCs w:val="14"/>
              </w:rPr>
              <w:t>COMORBIDIT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ncer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ardiac failur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Cerebrovascula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ementia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Hemiplegia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Live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ptic ulce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eripheral vascular disease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Pulmonary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8B59D7">
              <w:rPr>
                <w:rFonts w:cs="Arial"/>
                <w:color w:val="000000"/>
                <w:sz w:val="14"/>
                <w:szCs w:val="14"/>
              </w:rPr>
              <w:t>Rheumatic disease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46CCB" w:rsidRPr="00E61A96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 w:rsidRPr="00E61A96">
              <w:rPr>
                <w:rFonts w:cs="Arial"/>
                <w:b/>
                <w:color w:val="000000"/>
                <w:sz w:val="14"/>
                <w:szCs w:val="14"/>
              </w:rPr>
              <w:t>Model C statisti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Pr="008B59D7" w:rsidRDefault="00246CCB" w:rsidP="00B77B4E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5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46CCB" w:rsidRPr="008B59D7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</w:tcPr>
          <w:p w:rsidR="00246CCB" w:rsidRDefault="00246CCB" w:rsidP="00246CC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642</w:t>
            </w:r>
          </w:p>
        </w:tc>
      </w:tr>
      <w:tr w:rsidR="00246CCB" w:rsidRPr="008B59D7" w:rsidTr="00246CCB">
        <w:trPr>
          <w:trHeight w:hRule="exact" w:val="170"/>
        </w:trPr>
        <w:tc>
          <w:tcPr>
            <w:tcW w:w="2608" w:type="dxa"/>
            <w:tcBorders>
              <w:left w:val="nil"/>
              <w:right w:val="nil"/>
            </w:tcBorders>
            <w:vAlign w:val="bottom"/>
          </w:tcPr>
          <w:p w:rsidR="00246CCB" w:rsidRPr="00E61A96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color w:val="000000"/>
                <w:sz w:val="14"/>
                <w:szCs w:val="14"/>
              </w:rPr>
              <w:t>95% confidence interval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836-0.878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831-0.874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815-0.859)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87-0.835)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710-0.760)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(0.611-0.672)</w:t>
            </w:r>
          </w:p>
        </w:tc>
      </w:tr>
      <w:tr w:rsidR="00246CCB" w:rsidRPr="008B59D7" w:rsidTr="00246CCB">
        <w:trPr>
          <w:trHeight w:hRule="exact" w:val="316"/>
        </w:trPr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color w:val="000000"/>
                <w:sz w:val="14"/>
                <w:szCs w:val="14"/>
              </w:rPr>
              <w:t>P-value for AUC comparison with the next most complex model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6CCB" w:rsidRDefault="00246CCB" w:rsidP="0045171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46CCB" w:rsidRDefault="00246CCB" w:rsidP="00246CCB">
            <w:pPr>
              <w:spacing w:after="0"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&lt;0.001</w:t>
            </w:r>
          </w:p>
        </w:tc>
      </w:tr>
      <w:tr w:rsidR="00BD76ED" w:rsidRPr="008B59D7" w:rsidTr="00F42C54">
        <w:trPr>
          <w:trHeight w:hRule="exact" w:val="170"/>
        </w:trPr>
        <w:tc>
          <w:tcPr>
            <w:tcW w:w="8956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D76ED" w:rsidRPr="00E61A96" w:rsidRDefault="00BD76ED" w:rsidP="0045171B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</w:rPr>
            </w:pPr>
            <w:r w:rsidRPr="00E61A96">
              <w:rPr>
                <w:rFonts w:cs="Arial"/>
                <w:color w:val="000000"/>
                <w:sz w:val="14"/>
                <w:szCs w:val="14"/>
              </w:rPr>
              <w:t>Abbreviations: AKI, acute kidney injury;</w:t>
            </w:r>
            <w:r>
              <w:rPr>
                <w:rFonts w:cs="Arial"/>
                <w:color w:val="000000"/>
                <w:sz w:val="14"/>
                <w:szCs w:val="14"/>
              </w:rPr>
              <w:t xml:space="preserve"> 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>eGFR, estim</w:t>
            </w:r>
            <w:r>
              <w:rPr>
                <w:rFonts w:cs="Arial"/>
                <w:color w:val="000000"/>
                <w:sz w:val="14"/>
                <w:szCs w:val="14"/>
              </w:rPr>
              <w:t>ated glomerular filtration rate</w:t>
            </w:r>
            <w:r w:rsidRPr="00E61A96">
              <w:rPr>
                <w:rFonts w:cs="Arial"/>
                <w:color w:val="000000"/>
                <w:sz w:val="14"/>
                <w:szCs w:val="14"/>
              </w:rPr>
              <w:t>.</w:t>
            </w:r>
          </w:p>
        </w:tc>
      </w:tr>
    </w:tbl>
    <w:p w:rsidR="005E5032" w:rsidRPr="00521DA9" w:rsidRDefault="005E5032">
      <w:pPr>
        <w:rPr>
          <w:rFonts w:asciiTheme="minorHAnsi" w:hAnsiTheme="minorHAnsi" w:cs="Arial"/>
        </w:rPr>
      </w:pPr>
    </w:p>
    <w:sectPr w:rsidR="005E5032" w:rsidRPr="00521DA9" w:rsidSect="004517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2F0" w:rsidRDefault="003952F0" w:rsidP="00030AA5">
      <w:pPr>
        <w:spacing w:after="0" w:line="240" w:lineRule="auto"/>
      </w:pPr>
      <w:r>
        <w:separator/>
      </w:r>
    </w:p>
  </w:endnote>
  <w:endnote w:type="continuationSeparator" w:id="0">
    <w:p w:rsidR="003952F0" w:rsidRDefault="003952F0" w:rsidP="00030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Default="003952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Default="003952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Default="00395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2F0" w:rsidRDefault="003952F0" w:rsidP="00030AA5">
      <w:pPr>
        <w:spacing w:after="0" w:line="240" w:lineRule="auto"/>
      </w:pPr>
      <w:r>
        <w:separator/>
      </w:r>
    </w:p>
  </w:footnote>
  <w:footnote w:type="continuationSeparator" w:id="0">
    <w:p w:rsidR="003952F0" w:rsidRDefault="003952F0" w:rsidP="00030A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Default="003952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Pr="0073297A" w:rsidRDefault="003952F0" w:rsidP="007329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F0" w:rsidRDefault="003952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B2"/>
    <w:rsid w:val="00004251"/>
    <w:rsid w:val="00004ED2"/>
    <w:rsid w:val="0001334D"/>
    <w:rsid w:val="00026983"/>
    <w:rsid w:val="00026D52"/>
    <w:rsid w:val="00030AA5"/>
    <w:rsid w:val="00031873"/>
    <w:rsid w:val="00036A95"/>
    <w:rsid w:val="00041D03"/>
    <w:rsid w:val="00052575"/>
    <w:rsid w:val="000549D1"/>
    <w:rsid w:val="00057F9C"/>
    <w:rsid w:val="00067916"/>
    <w:rsid w:val="0007179A"/>
    <w:rsid w:val="00072913"/>
    <w:rsid w:val="0007730B"/>
    <w:rsid w:val="00080FB9"/>
    <w:rsid w:val="000827AB"/>
    <w:rsid w:val="000868A1"/>
    <w:rsid w:val="00087C1A"/>
    <w:rsid w:val="000A1FFC"/>
    <w:rsid w:val="000A61D2"/>
    <w:rsid w:val="000B4042"/>
    <w:rsid w:val="000B4E88"/>
    <w:rsid w:val="000B5A62"/>
    <w:rsid w:val="000B7A84"/>
    <w:rsid w:val="000C4490"/>
    <w:rsid w:val="000D0026"/>
    <w:rsid w:val="000D1271"/>
    <w:rsid w:val="000E4255"/>
    <w:rsid w:val="000F010A"/>
    <w:rsid w:val="000F4274"/>
    <w:rsid w:val="000F531D"/>
    <w:rsid w:val="0010007F"/>
    <w:rsid w:val="00100F1E"/>
    <w:rsid w:val="0010597E"/>
    <w:rsid w:val="00112C40"/>
    <w:rsid w:val="00114254"/>
    <w:rsid w:val="001312B9"/>
    <w:rsid w:val="00132825"/>
    <w:rsid w:val="0015029F"/>
    <w:rsid w:val="00160048"/>
    <w:rsid w:val="00161F1F"/>
    <w:rsid w:val="0016444C"/>
    <w:rsid w:val="00181181"/>
    <w:rsid w:val="00181BD8"/>
    <w:rsid w:val="001822C2"/>
    <w:rsid w:val="00183AEE"/>
    <w:rsid w:val="00196C86"/>
    <w:rsid w:val="00196DD7"/>
    <w:rsid w:val="00197DE2"/>
    <w:rsid w:val="001A12FC"/>
    <w:rsid w:val="001D6C60"/>
    <w:rsid w:val="001E17B9"/>
    <w:rsid w:val="001F00BD"/>
    <w:rsid w:val="001F025C"/>
    <w:rsid w:val="001F61D2"/>
    <w:rsid w:val="00214AC8"/>
    <w:rsid w:val="00220873"/>
    <w:rsid w:val="00222154"/>
    <w:rsid w:val="00225F37"/>
    <w:rsid w:val="00234110"/>
    <w:rsid w:val="0024634F"/>
    <w:rsid w:val="00246CCB"/>
    <w:rsid w:val="00251900"/>
    <w:rsid w:val="00261B66"/>
    <w:rsid w:val="00274DE6"/>
    <w:rsid w:val="00283036"/>
    <w:rsid w:val="002860C4"/>
    <w:rsid w:val="00294D7C"/>
    <w:rsid w:val="002A24FB"/>
    <w:rsid w:val="002C239E"/>
    <w:rsid w:val="002E098B"/>
    <w:rsid w:val="002E48A6"/>
    <w:rsid w:val="002F2C3D"/>
    <w:rsid w:val="00301153"/>
    <w:rsid w:val="003015CB"/>
    <w:rsid w:val="003137BB"/>
    <w:rsid w:val="003237C9"/>
    <w:rsid w:val="00334F5F"/>
    <w:rsid w:val="00345DC5"/>
    <w:rsid w:val="00351487"/>
    <w:rsid w:val="00360682"/>
    <w:rsid w:val="00377F07"/>
    <w:rsid w:val="00383FF9"/>
    <w:rsid w:val="00385B6D"/>
    <w:rsid w:val="00386A8E"/>
    <w:rsid w:val="00386EBC"/>
    <w:rsid w:val="00393B19"/>
    <w:rsid w:val="00393BE5"/>
    <w:rsid w:val="003952F0"/>
    <w:rsid w:val="003A224F"/>
    <w:rsid w:val="003A271B"/>
    <w:rsid w:val="003B0569"/>
    <w:rsid w:val="003B13EA"/>
    <w:rsid w:val="003B395F"/>
    <w:rsid w:val="003B64AE"/>
    <w:rsid w:val="003C0E4B"/>
    <w:rsid w:val="003C2DD0"/>
    <w:rsid w:val="003C387B"/>
    <w:rsid w:val="003C537E"/>
    <w:rsid w:val="003C7F10"/>
    <w:rsid w:val="003D3931"/>
    <w:rsid w:val="003E0C4D"/>
    <w:rsid w:val="003E1384"/>
    <w:rsid w:val="003E5E2E"/>
    <w:rsid w:val="00401499"/>
    <w:rsid w:val="00410D61"/>
    <w:rsid w:val="00421B27"/>
    <w:rsid w:val="00424F01"/>
    <w:rsid w:val="00430E1A"/>
    <w:rsid w:val="0044497D"/>
    <w:rsid w:val="0045171B"/>
    <w:rsid w:val="00455754"/>
    <w:rsid w:val="00457C5F"/>
    <w:rsid w:val="0046515C"/>
    <w:rsid w:val="00471A71"/>
    <w:rsid w:val="00471F5B"/>
    <w:rsid w:val="00472865"/>
    <w:rsid w:val="0047451B"/>
    <w:rsid w:val="0047456F"/>
    <w:rsid w:val="00480673"/>
    <w:rsid w:val="004914AD"/>
    <w:rsid w:val="0049154A"/>
    <w:rsid w:val="00492C25"/>
    <w:rsid w:val="004A1728"/>
    <w:rsid w:val="004A509F"/>
    <w:rsid w:val="004A7C33"/>
    <w:rsid w:val="004C061B"/>
    <w:rsid w:val="004C2CF9"/>
    <w:rsid w:val="004C7A33"/>
    <w:rsid w:val="004E06F1"/>
    <w:rsid w:val="004F4B97"/>
    <w:rsid w:val="004F78EB"/>
    <w:rsid w:val="00503B1E"/>
    <w:rsid w:val="00503E6B"/>
    <w:rsid w:val="00504FA7"/>
    <w:rsid w:val="00506B6E"/>
    <w:rsid w:val="005176BE"/>
    <w:rsid w:val="0052025C"/>
    <w:rsid w:val="00521DA9"/>
    <w:rsid w:val="00524AD4"/>
    <w:rsid w:val="00531522"/>
    <w:rsid w:val="005332E3"/>
    <w:rsid w:val="00552836"/>
    <w:rsid w:val="00555095"/>
    <w:rsid w:val="00576642"/>
    <w:rsid w:val="00586F91"/>
    <w:rsid w:val="005920C6"/>
    <w:rsid w:val="00593041"/>
    <w:rsid w:val="00595C50"/>
    <w:rsid w:val="005A4D2E"/>
    <w:rsid w:val="005A60FA"/>
    <w:rsid w:val="005B052D"/>
    <w:rsid w:val="005C2050"/>
    <w:rsid w:val="005C7438"/>
    <w:rsid w:val="005D2D9A"/>
    <w:rsid w:val="005D77DE"/>
    <w:rsid w:val="005E0907"/>
    <w:rsid w:val="005E2F21"/>
    <w:rsid w:val="005E4294"/>
    <w:rsid w:val="005E5032"/>
    <w:rsid w:val="005E58AD"/>
    <w:rsid w:val="005F5D27"/>
    <w:rsid w:val="0061109A"/>
    <w:rsid w:val="00611316"/>
    <w:rsid w:val="00611E18"/>
    <w:rsid w:val="006126C4"/>
    <w:rsid w:val="00621577"/>
    <w:rsid w:val="00626048"/>
    <w:rsid w:val="006366D6"/>
    <w:rsid w:val="006404CF"/>
    <w:rsid w:val="006418C8"/>
    <w:rsid w:val="006508EE"/>
    <w:rsid w:val="00653434"/>
    <w:rsid w:val="006553D7"/>
    <w:rsid w:val="00656259"/>
    <w:rsid w:val="00656836"/>
    <w:rsid w:val="00670108"/>
    <w:rsid w:val="00675100"/>
    <w:rsid w:val="0068143A"/>
    <w:rsid w:val="0069629F"/>
    <w:rsid w:val="00696D9F"/>
    <w:rsid w:val="006A70EC"/>
    <w:rsid w:val="006B0BA9"/>
    <w:rsid w:val="006B7C69"/>
    <w:rsid w:val="006C3713"/>
    <w:rsid w:val="006C6D17"/>
    <w:rsid w:val="006D330F"/>
    <w:rsid w:val="006D3D55"/>
    <w:rsid w:val="006D4336"/>
    <w:rsid w:val="006E4E33"/>
    <w:rsid w:val="006E5F40"/>
    <w:rsid w:val="006E6BB3"/>
    <w:rsid w:val="006E767A"/>
    <w:rsid w:val="006F6005"/>
    <w:rsid w:val="006F6F45"/>
    <w:rsid w:val="006F7287"/>
    <w:rsid w:val="006F7930"/>
    <w:rsid w:val="006F7BC5"/>
    <w:rsid w:val="0070303C"/>
    <w:rsid w:val="00705133"/>
    <w:rsid w:val="0070710A"/>
    <w:rsid w:val="007217F3"/>
    <w:rsid w:val="0073297A"/>
    <w:rsid w:val="00732D74"/>
    <w:rsid w:val="00733B9B"/>
    <w:rsid w:val="00740D1D"/>
    <w:rsid w:val="007410E7"/>
    <w:rsid w:val="00741C52"/>
    <w:rsid w:val="007455C0"/>
    <w:rsid w:val="00746497"/>
    <w:rsid w:val="0075638D"/>
    <w:rsid w:val="00763184"/>
    <w:rsid w:val="007647CD"/>
    <w:rsid w:val="0076521C"/>
    <w:rsid w:val="00780CA0"/>
    <w:rsid w:val="00785340"/>
    <w:rsid w:val="007B1DF0"/>
    <w:rsid w:val="007B4667"/>
    <w:rsid w:val="007B5286"/>
    <w:rsid w:val="007D71A2"/>
    <w:rsid w:val="007E1F31"/>
    <w:rsid w:val="007E44EE"/>
    <w:rsid w:val="007F1635"/>
    <w:rsid w:val="008006C1"/>
    <w:rsid w:val="00800844"/>
    <w:rsid w:val="00810B53"/>
    <w:rsid w:val="008167F7"/>
    <w:rsid w:val="008235C4"/>
    <w:rsid w:val="00824218"/>
    <w:rsid w:val="00830A62"/>
    <w:rsid w:val="00831378"/>
    <w:rsid w:val="00845289"/>
    <w:rsid w:val="0086000F"/>
    <w:rsid w:val="00867D73"/>
    <w:rsid w:val="0088059F"/>
    <w:rsid w:val="008B1B8B"/>
    <w:rsid w:val="008B55A7"/>
    <w:rsid w:val="008B74E2"/>
    <w:rsid w:val="008C0D55"/>
    <w:rsid w:val="008C1751"/>
    <w:rsid w:val="008C2665"/>
    <w:rsid w:val="008C3033"/>
    <w:rsid w:val="008C5642"/>
    <w:rsid w:val="008C7778"/>
    <w:rsid w:val="008D7E22"/>
    <w:rsid w:val="008E100B"/>
    <w:rsid w:val="008E3424"/>
    <w:rsid w:val="008F5DA1"/>
    <w:rsid w:val="008F77DA"/>
    <w:rsid w:val="00904F78"/>
    <w:rsid w:val="00905FB9"/>
    <w:rsid w:val="00917C12"/>
    <w:rsid w:val="009478A1"/>
    <w:rsid w:val="00952F38"/>
    <w:rsid w:val="00955ADF"/>
    <w:rsid w:val="009571C3"/>
    <w:rsid w:val="009715CB"/>
    <w:rsid w:val="009740EC"/>
    <w:rsid w:val="009842E3"/>
    <w:rsid w:val="00984A50"/>
    <w:rsid w:val="00990736"/>
    <w:rsid w:val="00996554"/>
    <w:rsid w:val="00997C5B"/>
    <w:rsid w:val="009A66FD"/>
    <w:rsid w:val="009C00B9"/>
    <w:rsid w:val="009C1FBE"/>
    <w:rsid w:val="009C42A6"/>
    <w:rsid w:val="009C5790"/>
    <w:rsid w:val="009C79D5"/>
    <w:rsid w:val="009D60A9"/>
    <w:rsid w:val="009E2C02"/>
    <w:rsid w:val="009E5B84"/>
    <w:rsid w:val="009F0C81"/>
    <w:rsid w:val="009F6BC5"/>
    <w:rsid w:val="00A073E6"/>
    <w:rsid w:val="00A12F1E"/>
    <w:rsid w:val="00A269EF"/>
    <w:rsid w:val="00A273FB"/>
    <w:rsid w:val="00A31DA8"/>
    <w:rsid w:val="00A34876"/>
    <w:rsid w:val="00A37FB6"/>
    <w:rsid w:val="00A4320C"/>
    <w:rsid w:val="00A4614B"/>
    <w:rsid w:val="00A46892"/>
    <w:rsid w:val="00A51681"/>
    <w:rsid w:val="00A53A7D"/>
    <w:rsid w:val="00A55CFB"/>
    <w:rsid w:val="00A66035"/>
    <w:rsid w:val="00A6776E"/>
    <w:rsid w:val="00A80D13"/>
    <w:rsid w:val="00A842F4"/>
    <w:rsid w:val="00A90823"/>
    <w:rsid w:val="00AA5420"/>
    <w:rsid w:val="00AB2B79"/>
    <w:rsid w:val="00AC515B"/>
    <w:rsid w:val="00AC6C41"/>
    <w:rsid w:val="00AD69C2"/>
    <w:rsid w:val="00AE379D"/>
    <w:rsid w:val="00AE44D1"/>
    <w:rsid w:val="00AF0093"/>
    <w:rsid w:val="00AF7F63"/>
    <w:rsid w:val="00B16FD0"/>
    <w:rsid w:val="00B23289"/>
    <w:rsid w:val="00B23F37"/>
    <w:rsid w:val="00B2470B"/>
    <w:rsid w:val="00B259D0"/>
    <w:rsid w:val="00B27744"/>
    <w:rsid w:val="00B31F82"/>
    <w:rsid w:val="00B373BC"/>
    <w:rsid w:val="00B40FBD"/>
    <w:rsid w:val="00B46BF5"/>
    <w:rsid w:val="00B54BC7"/>
    <w:rsid w:val="00B56497"/>
    <w:rsid w:val="00B61316"/>
    <w:rsid w:val="00B6597E"/>
    <w:rsid w:val="00B660C3"/>
    <w:rsid w:val="00B730A5"/>
    <w:rsid w:val="00B73744"/>
    <w:rsid w:val="00B76B5B"/>
    <w:rsid w:val="00B77B4E"/>
    <w:rsid w:val="00B81C75"/>
    <w:rsid w:val="00B84293"/>
    <w:rsid w:val="00BA4C8F"/>
    <w:rsid w:val="00BB6994"/>
    <w:rsid w:val="00BB7427"/>
    <w:rsid w:val="00BC6AD3"/>
    <w:rsid w:val="00BD5068"/>
    <w:rsid w:val="00BD76ED"/>
    <w:rsid w:val="00BE1F29"/>
    <w:rsid w:val="00BE3D41"/>
    <w:rsid w:val="00C02F76"/>
    <w:rsid w:val="00C148AE"/>
    <w:rsid w:val="00C15E00"/>
    <w:rsid w:val="00C21033"/>
    <w:rsid w:val="00C36323"/>
    <w:rsid w:val="00C447A9"/>
    <w:rsid w:val="00C53C95"/>
    <w:rsid w:val="00C648D8"/>
    <w:rsid w:val="00C671BE"/>
    <w:rsid w:val="00C76492"/>
    <w:rsid w:val="00C8158D"/>
    <w:rsid w:val="00C845C5"/>
    <w:rsid w:val="00C86A77"/>
    <w:rsid w:val="00C90B06"/>
    <w:rsid w:val="00C9131A"/>
    <w:rsid w:val="00C93CEB"/>
    <w:rsid w:val="00CA1F2F"/>
    <w:rsid w:val="00CA4D7F"/>
    <w:rsid w:val="00CB6BFC"/>
    <w:rsid w:val="00CC312F"/>
    <w:rsid w:val="00CC5445"/>
    <w:rsid w:val="00CD2FFA"/>
    <w:rsid w:val="00CD37E1"/>
    <w:rsid w:val="00CE2848"/>
    <w:rsid w:val="00CE64F0"/>
    <w:rsid w:val="00CF2727"/>
    <w:rsid w:val="00D104CA"/>
    <w:rsid w:val="00D16464"/>
    <w:rsid w:val="00D222A2"/>
    <w:rsid w:val="00D23092"/>
    <w:rsid w:val="00D2498A"/>
    <w:rsid w:val="00D30287"/>
    <w:rsid w:val="00D34DD1"/>
    <w:rsid w:val="00D50077"/>
    <w:rsid w:val="00D5326D"/>
    <w:rsid w:val="00D55985"/>
    <w:rsid w:val="00D668D2"/>
    <w:rsid w:val="00D74ECD"/>
    <w:rsid w:val="00D77226"/>
    <w:rsid w:val="00D92430"/>
    <w:rsid w:val="00D936E5"/>
    <w:rsid w:val="00D954A7"/>
    <w:rsid w:val="00DA2A19"/>
    <w:rsid w:val="00DA5229"/>
    <w:rsid w:val="00DA638D"/>
    <w:rsid w:val="00DB20E3"/>
    <w:rsid w:val="00DB2B89"/>
    <w:rsid w:val="00DB4AF0"/>
    <w:rsid w:val="00DB6EC6"/>
    <w:rsid w:val="00DC0D33"/>
    <w:rsid w:val="00DD3AAE"/>
    <w:rsid w:val="00DD70B0"/>
    <w:rsid w:val="00DE23CD"/>
    <w:rsid w:val="00DF1D61"/>
    <w:rsid w:val="00E0069B"/>
    <w:rsid w:val="00E01EB7"/>
    <w:rsid w:val="00E208FA"/>
    <w:rsid w:val="00E21EE3"/>
    <w:rsid w:val="00E23FD6"/>
    <w:rsid w:val="00E40E27"/>
    <w:rsid w:val="00E5097E"/>
    <w:rsid w:val="00E50CF4"/>
    <w:rsid w:val="00E55202"/>
    <w:rsid w:val="00E669CC"/>
    <w:rsid w:val="00E70063"/>
    <w:rsid w:val="00E721AD"/>
    <w:rsid w:val="00E80116"/>
    <w:rsid w:val="00E82E14"/>
    <w:rsid w:val="00E8739E"/>
    <w:rsid w:val="00E92694"/>
    <w:rsid w:val="00E94615"/>
    <w:rsid w:val="00E96C32"/>
    <w:rsid w:val="00EA4063"/>
    <w:rsid w:val="00EA7563"/>
    <w:rsid w:val="00EA79BE"/>
    <w:rsid w:val="00EB4E19"/>
    <w:rsid w:val="00EC4EB2"/>
    <w:rsid w:val="00ED30A3"/>
    <w:rsid w:val="00F02041"/>
    <w:rsid w:val="00F10F08"/>
    <w:rsid w:val="00F1435B"/>
    <w:rsid w:val="00F16F27"/>
    <w:rsid w:val="00F17EBF"/>
    <w:rsid w:val="00F2411B"/>
    <w:rsid w:val="00F249C0"/>
    <w:rsid w:val="00F3110F"/>
    <w:rsid w:val="00F326A6"/>
    <w:rsid w:val="00F32D9F"/>
    <w:rsid w:val="00F33A09"/>
    <w:rsid w:val="00F346DC"/>
    <w:rsid w:val="00F53090"/>
    <w:rsid w:val="00F57838"/>
    <w:rsid w:val="00F64CCA"/>
    <w:rsid w:val="00F75565"/>
    <w:rsid w:val="00F919E9"/>
    <w:rsid w:val="00F96450"/>
    <w:rsid w:val="00FA04C4"/>
    <w:rsid w:val="00FA1B0D"/>
    <w:rsid w:val="00FB0A24"/>
    <w:rsid w:val="00FB68BF"/>
    <w:rsid w:val="00FC5A7E"/>
    <w:rsid w:val="00FD50C2"/>
    <w:rsid w:val="00FE471F"/>
    <w:rsid w:val="00FE4B2F"/>
    <w:rsid w:val="00FE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32D00-2B8C-49DF-8F99-AB3504A6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EB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B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EB2"/>
    <w:pPr>
      <w:keepNext/>
      <w:keepLines/>
      <w:spacing w:after="12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B2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4EB2"/>
    <w:rPr>
      <w:rFonts w:ascii="Arial" w:eastAsiaTheme="majorEastAsia" w:hAnsi="Arial" w:cstheme="majorBidi"/>
      <w:i/>
      <w:szCs w:val="26"/>
    </w:rPr>
  </w:style>
  <w:style w:type="paragraph" w:styleId="NormalWeb">
    <w:name w:val="Normal (Web)"/>
    <w:basedOn w:val="Normal"/>
    <w:uiPriority w:val="99"/>
    <w:semiHidden/>
    <w:unhideWhenUsed/>
    <w:rsid w:val="00EC4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E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B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4E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EB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C4E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EB2"/>
    <w:rPr>
      <w:rFonts w:ascii="Arial" w:hAnsi="Arial"/>
    </w:rPr>
  </w:style>
  <w:style w:type="paragraph" w:styleId="NoSpacing">
    <w:name w:val="No Spacing"/>
    <w:uiPriority w:val="1"/>
    <w:qFormat/>
    <w:rsid w:val="00EC4EB2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C4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EB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EB2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3B9B"/>
    <w:rPr>
      <w:strike w:val="0"/>
      <w:dstrike w:val="0"/>
      <w:color w:val="5B90BF"/>
      <w:u w:val="none"/>
      <w:effect w:val="none"/>
    </w:rPr>
  </w:style>
  <w:style w:type="character" w:customStyle="1" w:styleId="application-address">
    <w:name w:val="application-address"/>
    <w:basedOn w:val="DefaultParagraphFont"/>
    <w:rsid w:val="00733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hney, Simon</dc:creator>
  <cp:keywords/>
  <dc:description/>
  <cp:lastModifiedBy>Sawhney, Simon</cp:lastModifiedBy>
  <cp:revision>20</cp:revision>
  <dcterms:created xsi:type="dcterms:W3CDTF">2016-10-25T15:17:00Z</dcterms:created>
  <dcterms:modified xsi:type="dcterms:W3CDTF">2016-12-01T17:44:00Z</dcterms:modified>
</cp:coreProperties>
</file>